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"/>
        <w:gridCol w:w="2506"/>
        <w:gridCol w:w="1890"/>
        <w:gridCol w:w="540"/>
        <w:gridCol w:w="1620"/>
        <w:gridCol w:w="548"/>
        <w:gridCol w:w="548"/>
        <w:gridCol w:w="549"/>
      </w:tblGrid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DB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 xml:space="preserve">Confirmed </w:t>
            </w:r>
            <w:r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 xml:space="preserve">MHCII binding </w:t>
            </w:r>
            <w:r w:rsidRPr="002D546D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Antigen length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MHCII type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SOAP Rank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NetMHCIIpan 3.1 Rank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Combined Rank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a6a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CLIP GAMMA CHA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PVS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KMRMATPLLMQA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3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aqd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HLA CLASS I A-2 ALPHA CHA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GS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DWRFLRGYHQYA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fyt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HEMAGGLUTIN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KYVKQNTLKLA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h15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NA POLYMERASE EPSTEIN-BARR VIRUS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GGVYHFVKKHVH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S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5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7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j8h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HEMAGGLUTIN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KYVKQNTLKLA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4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jk8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INSUL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LVEALYLVCGER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QA10301-DQB1030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sjh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GAG POLYPROTEIN HIV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EVIPMFSALSE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4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uvq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OREX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MNLPSTKVSWAA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QA10602-DQB1060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ymm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MYELIN BASIC PROTE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EN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VVHFFKNIVTP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15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zgl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MYELIN BASIC PROTE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V</w:t>
            </w:r>
            <w:r w:rsidRPr="00531390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HFFKNIVTPRTP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5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fse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COLLAGEN ALPHA-1(II)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AGFKGEQGPKGE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G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6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iam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TRIOSEPHOSPHATE ISOMERASE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G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ELIGILNAAKVP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ian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TRIOSEPHOSPHATE ISOMERASE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G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ELIGTLNAAKVP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nna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GLIAD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SGEGSFQPSQEN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QA10301-DQB1030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q6w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PLATELET INTEGR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7C77A8" w:rsidRDefault="00CB3AC9" w:rsidP="007D293A">
            <w:pPr>
              <w:contextualSpacing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AWRSDEALPLG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3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seb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COLLAGEN II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7C77A8" w:rsidRDefault="00CB3AC9" w:rsidP="007D293A">
            <w:pPr>
              <w:contextualSpacing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QYMRADQAAGGL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4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wbj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ENGA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F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ARVHFISALHGS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15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c5j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ELONGATION FACTOR 1-ALPHA 2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QVIILNHPGQIS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3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l6f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MART-1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AP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AYEKLSAEQSP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lqz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HUMAN HLA CLASS DR ALPHA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II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RKFHYLPFLPST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PA10103-DPB102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o6f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MYELIN BASIC PROTE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FSWGAEGQRPGF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4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8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pdo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CLIP GAMMA CHA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VS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KMRMATPLLMQA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P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pl6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MYELIN BASIC PROTE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N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VVHFFKNIVTP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QA10102-DQB1050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d8p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GLIAD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P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QPQQPQQPFPQP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QA10301-DQB102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5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grl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PHOSPHOMANNOMUTASE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R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LLMLFAKDVVSR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QA10102-DQB1050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is6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MELANOCYTE PROTEIN PMEL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RQLYPEWTEAQR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L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4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5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may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UL15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7C77A8" w:rsidRDefault="00CB3AC9" w:rsidP="007D293A">
            <w:pPr>
              <w:contextualSpacing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QLVHFVRDFAQL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QA10102-DQB10502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ov5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HLA CLASS I A-2 ALPHA CHA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G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SDARFLRGYHLY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1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ozh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GLIAD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PFPQPELPYPQP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Q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QA10501-DQB102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7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ozi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GLIAD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7C77A8" w:rsidRDefault="00CB3AC9" w:rsidP="007D293A">
            <w:pPr>
              <w:contextualSpacing/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QPFPQPELPYP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QA10501-DQB102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4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p5m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MHC CLASS I ANTIGEN HLA-A28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QAYDGKDYIALK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PA10103-DPB102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9</w:t>
            </w:r>
          </w:p>
        </w:tc>
      </w:tr>
      <w:tr w:rsidR="00CB3AC9" w:rsidRPr="002D546D" w:rsidTr="007D293A">
        <w:trPr>
          <w:trHeight w:val="317"/>
        </w:trPr>
        <w:tc>
          <w:tcPr>
            <w:tcW w:w="46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y19</w:t>
            </w:r>
          </w:p>
        </w:tc>
        <w:tc>
          <w:tcPr>
            <w:tcW w:w="2506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INSUL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</w:t>
            </w:r>
            <w:r w:rsidRPr="007C77A8">
              <w:rPr>
                <w:rFonts w:ascii="Arial Narrow" w:eastAsia="Times New Roman" w:hAnsi="Arial Narrow"/>
                <w:b/>
                <w:color w:val="000000"/>
                <w:sz w:val="18"/>
                <w:szCs w:val="18"/>
              </w:rPr>
              <w:t>QPLALEGSLQKR</w:t>
            </w: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620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DRB1_040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2D546D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</w:tr>
      <w:tr w:rsidR="00CB3AC9" w:rsidRPr="002D546D" w:rsidTr="007D293A">
        <w:trPr>
          <w:trHeight w:val="317"/>
        </w:trPr>
        <w:tc>
          <w:tcPr>
            <w:tcW w:w="7025" w:type="dxa"/>
            <w:gridSpan w:val="5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umber of cases out of total with the correct MHCII binding peptide ranked #1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9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3AC9" w:rsidRPr="002D546D" w:rsidRDefault="00CB3AC9" w:rsidP="007D293A">
            <w:pPr>
              <w:contextualSpacing/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</w:tr>
    </w:tbl>
    <w:p w:rsidR="0005318D" w:rsidRDefault="0005318D">
      <w:bookmarkStart w:id="0" w:name="_GoBack"/>
      <w:bookmarkEnd w:id="0"/>
    </w:p>
    <w:sectPr w:rsidR="0005318D" w:rsidSect="000531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AC9"/>
    <w:rsid w:val="0005318D"/>
    <w:rsid w:val="00630D32"/>
    <w:rsid w:val="00811AA5"/>
    <w:rsid w:val="00C611D4"/>
    <w:rsid w:val="00CB3AC9"/>
    <w:rsid w:val="00E8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77027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Italic" w:eastAsiaTheme="minorEastAsia" w:hAnsi="Times New Roman Italic" w:cs="Times New Roman"/>
        <w:i/>
        <w:iCs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4"/>
    <w:rPr>
      <w:rFonts w:ascii="Arial" w:hAnsi="Arial"/>
      <w:i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26B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Italic" w:eastAsiaTheme="minorEastAsia" w:hAnsi="Times New Roman Italic" w:cs="Times New Roman"/>
        <w:i/>
        <w:iCs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4"/>
    <w:rPr>
      <w:rFonts w:ascii="Arial" w:hAnsi="Arial"/>
      <w:i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26B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9</Characters>
  <Application>Microsoft Macintosh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Schneidman</dc:creator>
  <cp:keywords/>
  <dc:description/>
  <cp:lastModifiedBy>Dina Schneidman</cp:lastModifiedBy>
  <cp:revision>1</cp:revision>
  <dcterms:created xsi:type="dcterms:W3CDTF">2018-10-22T11:51:00Z</dcterms:created>
  <dcterms:modified xsi:type="dcterms:W3CDTF">2018-10-22T11:51:00Z</dcterms:modified>
</cp:coreProperties>
</file>